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2838D" w14:textId="77777777" w:rsidR="00DE1F28" w:rsidRPr="00933432" w:rsidRDefault="00DE1F28" w:rsidP="008B390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bookmarkStart w:id="0" w:name="OLE_LINK3"/>
    </w:p>
    <w:p w14:paraId="31235854" w14:textId="77777777" w:rsidR="00DE1F28" w:rsidRPr="00933432" w:rsidRDefault="00DE1F28" w:rsidP="008B390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34006A14" w14:textId="2FA1C3F0" w:rsidR="00DE1F28" w:rsidRPr="00933432" w:rsidRDefault="00DE1F28" w:rsidP="008B3908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9334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g. S</w:t>
      </w:r>
      <w:r w:rsidR="0034207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Pr="009334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Relative abundance of the </w:t>
      </w:r>
      <w:r w:rsidRPr="008B3908">
        <w:rPr>
          <w:rFonts w:ascii="Times New Roman" w:hAnsi="Times New Roman"/>
          <w:b/>
          <w:kern w:val="0"/>
          <w14:ligatures w14:val="none"/>
        </w:rPr>
        <w:t xml:space="preserve">top antibiotic-responsive </w:t>
      </w:r>
      <w:r w:rsidRPr="009334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ASVs in the control and restored babies. </w:t>
      </w:r>
    </w:p>
    <w:p w14:paraId="0EF259C2" w14:textId="77777777" w:rsidR="00DE1F28" w:rsidRPr="00933432" w:rsidRDefault="00DE1F28" w:rsidP="008B3908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33432">
        <w:rPr>
          <w:rFonts w:ascii="Times New Roman" w:eastAsia="Times New Roman" w:hAnsi="Times New Roman" w:cs="Times New Roman"/>
          <w:kern w:val="0"/>
          <w14:ligatures w14:val="none"/>
        </w:rPr>
        <w:t>Timepoint is in days relative to antibiotic treatment (e.g.</w:t>
      </w:r>
      <w:r w:rsidRPr="009334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t xml:space="preserve">pre-antibiotic day −1, and post-antibiotic (day 1, 7, 14, 21, 28, </w:t>
      </w:r>
      <w:proofErr w:type="spellStart"/>
      <w:r w:rsidRPr="00933432">
        <w:rPr>
          <w:rFonts w:ascii="Times New Roman" w:eastAsia="Times New Roman" w:hAnsi="Times New Roman" w:cs="Times New Roman"/>
          <w:kern w:val="0"/>
          <w14:ligatures w14:val="none"/>
        </w:rPr>
        <w:t>etc</w:t>
      </w:r>
      <w:proofErr w:type="spellEnd"/>
      <w:r w:rsidRPr="00933432">
        <w:rPr>
          <w:rFonts w:ascii="Times New Roman" w:eastAsia="Times New Roman" w:hAnsi="Times New Roman" w:cs="Times New Roman"/>
          <w:kern w:val="0"/>
          <w14:ligatures w14:val="none"/>
        </w:rPr>
        <w:t xml:space="preserve">). </w:t>
      </w:r>
    </w:p>
    <w:bookmarkEnd w:id="0"/>
    <w:p w14:paraId="026A2ED0" w14:textId="77777777" w:rsidR="00DE1F28" w:rsidRPr="008B3908" w:rsidRDefault="00DE1F28" w:rsidP="008B3908">
      <w:pPr>
        <w:spacing w:after="0" w:line="240" w:lineRule="auto"/>
        <w:rPr>
          <w:rFonts w:ascii="Times New Roman" w:hAnsi="Times New Roman"/>
          <w:b/>
          <w:kern w:val="0"/>
          <w14:ligatures w14:val="none"/>
        </w:rPr>
      </w:pPr>
    </w:p>
    <w:p w14:paraId="3E92920B" w14:textId="0D2DBC3C" w:rsidR="00DE1F28" w:rsidRPr="008B3908" w:rsidRDefault="00DE1F28" w:rsidP="008B3908">
      <w:pPr>
        <w:spacing w:after="0" w:line="240" w:lineRule="auto"/>
        <w:rPr>
          <w:rFonts w:ascii="Times New Roman" w:hAnsi="Times New Roman"/>
          <w:b/>
          <w:kern w:val="0"/>
          <w14:ligatures w14:val="none"/>
        </w:rPr>
      </w:pPr>
      <w:r w:rsidRPr="009334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g. S</w:t>
      </w:r>
      <w:r w:rsidR="0034207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2</w:t>
      </w:r>
      <w:r w:rsidRPr="009334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8B3908">
        <w:rPr>
          <w:rFonts w:ascii="Times New Roman" w:hAnsi="Times New Roman"/>
          <w:b/>
          <w:kern w:val="0"/>
          <w14:ligatures w14:val="none"/>
        </w:rPr>
        <w:t>Representative antibiotic-responsive ASV read counts in the control and restored babies.</w:t>
      </w:r>
    </w:p>
    <w:p w14:paraId="17F9777C" w14:textId="77777777" w:rsidR="00DE1F28" w:rsidRPr="00933432" w:rsidRDefault="00DE1F28" w:rsidP="008B3908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33432">
        <w:rPr>
          <w:rFonts w:ascii="Times New Roman" w:eastAsia="Times New Roman" w:hAnsi="Times New Roman" w:cs="Times New Roman"/>
          <w:kern w:val="0"/>
          <w14:ligatures w14:val="none"/>
        </w:rPr>
        <w:t>Line plots showing read counts over time for selected ASVs in Baby 1 (Control) and Baby 2 (Restored). Ages at sampling were 10 months (Baby 1) and 12 months (Baby 2).</w:t>
      </w:r>
    </w:p>
    <w:p w14:paraId="58697F1A" w14:textId="77777777" w:rsidR="00DE1F28" w:rsidRPr="00933432" w:rsidRDefault="00DE1F28" w:rsidP="008B3908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9334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A–B)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t xml:space="preserve"> Read counts for </w:t>
      </w:r>
      <w:r w:rsidRPr="0093343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Bifidobacterium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t xml:space="preserve"> sp. (ASV_382) in Baby 1 and Baby 2.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9334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C–D)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t xml:space="preserve"> Read counts for </w:t>
      </w:r>
      <w:r w:rsidRPr="0093343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Clostridium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t xml:space="preserve"> sp. (ASV_801) in Baby 1 and Baby 2.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9334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E–F)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t xml:space="preserve"> Read counts for </w:t>
      </w:r>
      <w:r w:rsidRPr="0093343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Escherichia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t xml:space="preserve"> sp. (ASV_270) in Baby 1 and Baby 2.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9334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G–H)</w:t>
      </w:r>
      <w:r w:rsidRPr="00933432">
        <w:rPr>
          <w:rFonts w:ascii="Times New Roman" w:eastAsia="Times New Roman" w:hAnsi="Times New Roman" w:cs="Times New Roman"/>
          <w:kern w:val="0"/>
          <w14:ligatures w14:val="none"/>
        </w:rPr>
        <w:t xml:space="preserve"> Read counts for </w:t>
      </w:r>
      <w:proofErr w:type="spellStart"/>
      <w:r w:rsidRPr="0093343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Lacticaseibacillus</w:t>
      </w:r>
      <w:proofErr w:type="spellEnd"/>
      <w:r w:rsidRPr="0093343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</w:t>
      </w:r>
      <w:proofErr w:type="spellStart"/>
      <w:r w:rsidRPr="00933432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rhamnosus</w:t>
      </w:r>
      <w:proofErr w:type="spellEnd"/>
      <w:r w:rsidRPr="00933432">
        <w:rPr>
          <w:rFonts w:ascii="Times New Roman" w:eastAsia="Times New Roman" w:hAnsi="Times New Roman" w:cs="Times New Roman"/>
          <w:kern w:val="0"/>
          <w14:ligatures w14:val="none"/>
        </w:rPr>
        <w:t xml:space="preserve"> (ASV_626) in Baby 1 and Baby 2.</w:t>
      </w:r>
    </w:p>
    <w:p w14:paraId="46349E48" w14:textId="69ED0691" w:rsidR="00DE1F28" w:rsidRPr="008B3908" w:rsidRDefault="00DE1F28" w:rsidP="008B3908">
      <w:pPr>
        <w:spacing w:after="0" w:line="240" w:lineRule="auto"/>
        <w:rPr>
          <w:rFonts w:ascii="Times New Roman" w:hAnsi="Times New Roman"/>
          <w:kern w:val="0"/>
          <w14:ligatures w14:val="none"/>
        </w:rPr>
      </w:pPr>
    </w:p>
    <w:p w14:paraId="492B513D" w14:textId="77777777" w:rsidR="0034207D" w:rsidRDefault="0034207D" w:rsidP="0034207D">
      <w:pPr>
        <w:spacing w:after="100"/>
        <w:contextualSpacing/>
        <w:outlineLvl w:val="1"/>
        <w:rPr>
          <w:rFonts w:ascii="Times New Roman" w:hAnsi="Times New Roman" w:cs="Times New Roman"/>
        </w:rPr>
      </w:pPr>
      <w:r w:rsidRPr="00D31EB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Fig. 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3</w:t>
      </w:r>
      <w:r w:rsidRPr="00D31EB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</w:t>
      </w:r>
      <w:r w:rsidRPr="00234938">
        <w:rPr>
          <w:rFonts w:ascii="Times New Roman" w:hAnsi="Times New Roman" w:cs="Times New Roman"/>
          <w:b/>
          <w:bCs/>
        </w:rPr>
        <w:t>Principal coordinates analyses (</w:t>
      </w:r>
      <w:proofErr w:type="spellStart"/>
      <w:r w:rsidRPr="00234938">
        <w:rPr>
          <w:rFonts w:ascii="Times New Roman" w:hAnsi="Times New Roman" w:cs="Times New Roman"/>
          <w:b/>
          <w:bCs/>
        </w:rPr>
        <w:t>PCoA</w:t>
      </w:r>
      <w:proofErr w:type="spellEnd"/>
      <w:r w:rsidRPr="00234938">
        <w:rPr>
          <w:rFonts w:ascii="Times New Roman" w:hAnsi="Times New Roman" w:cs="Times New Roman"/>
          <w:b/>
          <w:bCs/>
        </w:rPr>
        <w:t>) based on ARG profiles</w:t>
      </w:r>
      <w:r>
        <w:rPr>
          <w:rFonts w:ascii="Times New Roman" w:hAnsi="Times New Roman" w:cs="Times New Roman"/>
        </w:rPr>
        <w:t xml:space="preserve">. </w:t>
      </w:r>
    </w:p>
    <w:p w14:paraId="1DD8738B" w14:textId="77777777" w:rsidR="0034207D" w:rsidRPr="00234938" w:rsidRDefault="0034207D" w:rsidP="0034207D">
      <w:pPr>
        <w:spacing w:after="100"/>
        <w:contextualSpacing/>
        <w:outlineLvl w:val="1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(A) Bray Curtis distance based </w:t>
      </w:r>
      <w:proofErr w:type="spellStart"/>
      <w:r>
        <w:rPr>
          <w:rFonts w:ascii="Times New Roman" w:hAnsi="Times New Roman" w:cs="Times New Roman"/>
        </w:rPr>
        <w:t>PCoA</w:t>
      </w:r>
      <w:proofErr w:type="spellEnd"/>
      <w:r>
        <w:rPr>
          <w:rFonts w:ascii="Times New Roman" w:hAnsi="Times New Roman" w:cs="Times New Roman"/>
        </w:rPr>
        <w:t xml:space="preserve">, (B) Jaccard distance based </w:t>
      </w:r>
      <w:proofErr w:type="spellStart"/>
      <w:r>
        <w:rPr>
          <w:rFonts w:ascii="Times New Roman" w:hAnsi="Times New Roman" w:cs="Times New Roman"/>
        </w:rPr>
        <w:t>PCoA</w:t>
      </w:r>
      <w:proofErr w:type="spellEnd"/>
      <w:r>
        <w:rPr>
          <w:rFonts w:ascii="Times New Roman" w:hAnsi="Times New Roman" w:cs="Times New Roman"/>
        </w:rPr>
        <w:t>.</w:t>
      </w:r>
    </w:p>
    <w:p w14:paraId="08A41732" w14:textId="77777777" w:rsidR="00DE1F28" w:rsidRPr="008B3908" w:rsidRDefault="00DE1F28" w:rsidP="008B3908">
      <w:pPr>
        <w:spacing w:after="0" w:line="240" w:lineRule="auto"/>
        <w:rPr>
          <w:rFonts w:ascii="Times New Roman" w:hAnsi="Times New Roman"/>
          <w:kern w:val="0"/>
          <w:lang w:val="en"/>
          <w14:ligatures w14:val="none"/>
        </w:rPr>
      </w:pPr>
    </w:p>
    <w:p w14:paraId="79EF7928" w14:textId="77777777" w:rsidR="007B53B1" w:rsidRPr="008B3908" w:rsidRDefault="007B53B1" w:rsidP="007B53B1">
      <w:pPr>
        <w:spacing w:after="0" w:line="240" w:lineRule="auto"/>
        <w:rPr>
          <w:rFonts w:ascii="Times New Roman" w:hAnsi="Times New Roman"/>
          <w:b/>
          <w:kern w:val="0"/>
          <w14:ligatures w14:val="none"/>
        </w:rPr>
      </w:pPr>
      <w:r w:rsidRPr="008B3908">
        <w:rPr>
          <w:rFonts w:ascii="Times New Roman" w:hAnsi="Times New Roman"/>
          <w:b/>
          <w:kern w:val="0"/>
          <w14:ligatures w14:val="none"/>
        </w:rPr>
        <w:t>Table S1. Characteristics of children who received antibiotics and reference children.</w:t>
      </w:r>
    </w:p>
    <w:p w14:paraId="7307EDBD" w14:textId="77777777" w:rsidR="007B53B1" w:rsidRPr="008B3908" w:rsidRDefault="007B53B1" w:rsidP="007B53B1">
      <w:pPr>
        <w:spacing w:after="0" w:line="240" w:lineRule="auto"/>
        <w:rPr>
          <w:rFonts w:ascii="Times New Roman" w:hAnsi="Times New Roman"/>
          <w:b/>
          <w:kern w:val="0"/>
          <w14:ligatures w14:val="none"/>
        </w:rPr>
      </w:pPr>
    </w:p>
    <w:p w14:paraId="12384F65" w14:textId="77777777" w:rsidR="007B53B1" w:rsidRPr="008B3908" w:rsidRDefault="007B53B1" w:rsidP="007B53B1">
      <w:pPr>
        <w:spacing w:after="0" w:line="240" w:lineRule="auto"/>
        <w:contextualSpacing/>
        <w:rPr>
          <w:rFonts w:ascii="Times New Roman" w:hAnsi="Times New Roman"/>
          <w:b/>
          <w:kern w:val="0"/>
          <w14:ligatures w14:val="none"/>
        </w:rPr>
      </w:pPr>
      <w:bookmarkStart w:id="1" w:name="_Hlk222827912"/>
      <w:r w:rsidRPr="008B3908">
        <w:rPr>
          <w:rFonts w:ascii="Times New Roman" w:hAnsi="Times New Roman"/>
          <w:b/>
          <w:kern w:val="0"/>
          <w14:ligatures w14:val="none"/>
        </w:rPr>
        <w:t>Table S2. PERMANOVA results for beta diversity in all children (n = 8) across ages 1–20 months.</w:t>
      </w:r>
    </w:p>
    <w:p w14:paraId="154A802E" w14:textId="77777777" w:rsidR="007B53B1" w:rsidRPr="008B3908" w:rsidRDefault="007B53B1" w:rsidP="007B53B1">
      <w:pPr>
        <w:spacing w:after="0" w:line="240" w:lineRule="auto"/>
        <w:contextualSpacing/>
        <w:rPr>
          <w:rFonts w:ascii="Times New Roman" w:hAnsi="Times New Roman"/>
          <w:kern w:val="0"/>
          <w14:ligatures w14:val="none"/>
        </w:rPr>
      </w:pPr>
      <w:r w:rsidRPr="008B3908">
        <w:rPr>
          <w:rFonts w:ascii="Times New Roman" w:hAnsi="Times New Roman"/>
          <w:kern w:val="0"/>
          <w14:ligatures w14:val="none"/>
        </w:rPr>
        <w:t>PERMANOVA results based on Bray–Curtis and Jaccard distances testing the effects of age, birth mode, experiment stage, and sex on community composition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8C3AA7">
        <w:rPr>
          <w:rFonts w:ascii="Times New Roman" w:eastAsia="Times New Roman" w:hAnsi="Times New Roman" w:cs="Times New Roman"/>
          <w:kern w:val="0"/>
          <w14:ligatures w14:val="none"/>
        </w:rPr>
        <w:t>Experimen</w:t>
      </w:r>
      <w:r>
        <w:rPr>
          <w:rFonts w:ascii="Times New Roman" w:eastAsia="Times New Roman" w:hAnsi="Times New Roman" w:cs="Times New Roman"/>
          <w:kern w:val="0"/>
          <w14:ligatures w14:val="none"/>
        </w:rPr>
        <w:t>tal</w:t>
      </w:r>
      <w:r w:rsidRPr="008C3AA7">
        <w:rPr>
          <w:rFonts w:ascii="Times New Roman" w:eastAsia="Times New Roman" w:hAnsi="Times New Roman" w:cs="Times New Roman"/>
          <w:kern w:val="0"/>
          <w14:ligatures w14:val="none"/>
        </w:rPr>
        <w:t xml:space="preserve"> stages include </w:t>
      </w:r>
      <w:r>
        <w:rPr>
          <w:rFonts w:ascii="Times New Roman" w:eastAsia="Times New Roman" w:hAnsi="Times New Roman" w:cs="Times New Roman"/>
          <w:kern w:val="0"/>
          <w14:ligatures w14:val="none"/>
        </w:rPr>
        <w:t>three</w:t>
      </w:r>
      <w:r w:rsidRPr="008C3AA7">
        <w:rPr>
          <w:rFonts w:ascii="Times New Roman" w:eastAsia="Times New Roman" w:hAnsi="Times New Roman" w:cs="Times New Roman"/>
          <w:kern w:val="0"/>
          <w14:ligatures w14:val="none"/>
        </w:rPr>
        <w:t xml:space="preserve"> categories: pre-antibiotic, post-antibiotic, 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and </w:t>
      </w:r>
      <w:r w:rsidRPr="008C3AA7">
        <w:rPr>
          <w:rFonts w:ascii="Times New Roman" w:eastAsia="Times New Roman" w:hAnsi="Times New Roman" w:cs="Times New Roman"/>
          <w:kern w:val="0"/>
          <w14:ligatures w14:val="none"/>
        </w:rPr>
        <w:t xml:space="preserve">post-intervention </w:t>
      </w:r>
      <w:r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Pr="008C3AA7">
        <w:rPr>
          <w:rFonts w:ascii="Times New Roman" w:eastAsia="Times New Roman" w:hAnsi="Times New Roman" w:cs="Times New Roman"/>
          <w:kern w:val="0"/>
          <w14:ligatures w14:val="none"/>
        </w:rPr>
        <w:t>restored</w:t>
      </w:r>
      <w:r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Pr="008C3AA7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662417CF" w14:textId="77777777" w:rsidR="007B53B1" w:rsidRPr="008B3908" w:rsidRDefault="007B53B1" w:rsidP="007B53B1">
      <w:pPr>
        <w:spacing w:after="0" w:line="240" w:lineRule="auto"/>
        <w:contextualSpacing/>
        <w:rPr>
          <w:rFonts w:ascii="Times New Roman" w:hAnsi="Times New Roman"/>
          <w:kern w:val="0"/>
          <w14:ligatures w14:val="none"/>
        </w:rPr>
      </w:pPr>
    </w:p>
    <w:p w14:paraId="11B25BC2" w14:textId="77777777" w:rsidR="007B53B1" w:rsidRDefault="007B53B1" w:rsidP="007B53B1">
      <w:pPr>
        <w:spacing w:line="240" w:lineRule="auto"/>
        <w:contextualSpacing/>
        <w:rPr>
          <w:rFonts w:ascii="Times New Roman" w:eastAsia="Times New Roman" w:hAnsi="Times New Roman" w:cs="Times New Roman"/>
          <w:b/>
          <w:lang w:val="en"/>
        </w:rPr>
      </w:pPr>
      <w:bookmarkStart w:id="2" w:name="_Hlk222827830"/>
      <w:r w:rsidRPr="0008180B">
        <w:rPr>
          <w:rFonts w:ascii="Times New Roman" w:eastAsia="Times New Roman" w:hAnsi="Times New Roman" w:cs="Times New Roman"/>
          <w:b/>
          <w:lang w:val="en"/>
        </w:rPr>
        <w:t xml:space="preserve">Table </w:t>
      </w:r>
      <w:r>
        <w:rPr>
          <w:rFonts w:ascii="Times New Roman" w:eastAsia="Times New Roman" w:hAnsi="Times New Roman" w:cs="Times New Roman"/>
          <w:b/>
          <w:lang w:val="en"/>
        </w:rPr>
        <w:t>S3</w:t>
      </w:r>
      <w:r w:rsidRPr="0008180B">
        <w:rPr>
          <w:rFonts w:ascii="Times New Roman" w:eastAsia="Times New Roman" w:hAnsi="Times New Roman" w:cs="Times New Roman"/>
          <w:b/>
          <w:lang w:val="en"/>
        </w:rPr>
        <w:t xml:space="preserve">. </w:t>
      </w:r>
      <w:r>
        <w:rPr>
          <w:rFonts w:ascii="Times New Roman" w:eastAsia="Times New Roman" w:hAnsi="Times New Roman" w:cs="Times New Roman"/>
          <w:b/>
          <w:lang w:val="en"/>
        </w:rPr>
        <w:t>Fisher’s exact test results of the types of detected ARGs.</w:t>
      </w:r>
    </w:p>
    <w:p w14:paraId="0276E91D" w14:textId="77777777" w:rsidR="007B53B1" w:rsidRPr="008C3AA7" w:rsidRDefault="007B53B1" w:rsidP="007B53B1">
      <w:pPr>
        <w:spacing w:line="240" w:lineRule="auto"/>
        <w:contextualSpacing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  <w:bookmarkStart w:id="3" w:name="OLE_LINK38"/>
      <w:bookmarkEnd w:id="2"/>
      <w:r>
        <w:rPr>
          <w:rFonts w:ascii="Times New Roman" w:eastAsia="Times New Roman" w:hAnsi="Times New Roman" w:cs="Times New Roman"/>
        </w:rPr>
        <w:t>Pairwise Fisher’s exact test between different time points and babies for the number of different ARGs detected. P-value was adjusted by FDR.</w:t>
      </w:r>
      <w:bookmarkEnd w:id="3"/>
    </w:p>
    <w:bookmarkEnd w:id="1"/>
    <w:p w14:paraId="26D9A387" w14:textId="77777777" w:rsidR="007B53B1" w:rsidRPr="00933432" w:rsidRDefault="007B53B1" w:rsidP="007B53B1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663290C" w14:textId="77777777" w:rsidR="007B53B1" w:rsidRPr="008B3908" w:rsidRDefault="007B53B1" w:rsidP="007B53B1">
      <w:pPr>
        <w:spacing w:after="0" w:line="240" w:lineRule="auto"/>
        <w:contextualSpacing/>
        <w:rPr>
          <w:rFonts w:ascii="Times New Roman" w:hAnsi="Times New Roman"/>
          <w:kern w:val="0"/>
          <w14:ligatures w14:val="none"/>
        </w:rPr>
      </w:pPr>
      <w:r w:rsidRPr="00933432"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  <w:t>4</w:t>
      </w:r>
      <w:r w:rsidRPr="00933432"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  <w:t xml:space="preserve">. </w:t>
      </w:r>
      <w:r w:rsidRPr="008B3908">
        <w:rPr>
          <w:rFonts w:ascii="Times New Roman" w:hAnsi="Times New Roman"/>
          <w:b/>
          <w:kern w:val="0"/>
          <w:lang w:val="en"/>
          <w14:ligatures w14:val="none"/>
        </w:rPr>
        <w:t xml:space="preserve">Gastrointestinal pathogens to be screened in donor feces using the </w:t>
      </w:r>
      <w:proofErr w:type="spellStart"/>
      <w:r w:rsidRPr="008B3908">
        <w:rPr>
          <w:rFonts w:ascii="Times New Roman" w:hAnsi="Times New Roman"/>
          <w:b/>
          <w:kern w:val="0"/>
          <w14:ligatures w14:val="none"/>
        </w:rPr>
        <w:t>BioFire</w:t>
      </w:r>
      <w:proofErr w:type="spellEnd"/>
      <w:r w:rsidRPr="008B3908">
        <w:rPr>
          <w:rFonts w:ascii="Times New Roman" w:hAnsi="Times New Roman"/>
          <w:b/>
          <w:kern w:val="0"/>
          <w14:ligatures w14:val="none"/>
        </w:rPr>
        <w:t xml:space="preserve"> kit </w:t>
      </w:r>
    </w:p>
    <w:p w14:paraId="252A61EA" w14:textId="77777777" w:rsidR="007B53B1" w:rsidRPr="008B3908" w:rsidRDefault="007B53B1" w:rsidP="007B53B1">
      <w:pPr>
        <w:spacing w:after="0" w:line="240" w:lineRule="auto"/>
        <w:contextualSpacing/>
        <w:rPr>
          <w:rFonts w:ascii="Times New Roman" w:hAnsi="Times New Roman"/>
          <w:kern w:val="0"/>
          <w14:ligatures w14:val="none"/>
        </w:rPr>
      </w:pPr>
    </w:p>
    <w:p w14:paraId="65FB1C75" w14:textId="77777777" w:rsidR="007B53B1" w:rsidRPr="008B3908" w:rsidRDefault="007B53B1" w:rsidP="007B53B1">
      <w:pPr>
        <w:spacing w:after="0" w:line="240" w:lineRule="auto"/>
        <w:contextualSpacing/>
        <w:rPr>
          <w:rFonts w:ascii="Times New Roman" w:hAnsi="Times New Roman"/>
          <w:b/>
          <w:kern w:val="0"/>
          <w:lang w:val="en"/>
          <w14:ligatures w14:val="none"/>
        </w:rPr>
      </w:pPr>
      <w:r w:rsidRPr="008B3908">
        <w:rPr>
          <w:rFonts w:ascii="Times New Roman" w:hAnsi="Times New Roman"/>
          <w:b/>
          <w:kern w:val="0"/>
          <w:lang w:val="en"/>
          <w14:ligatures w14:val="none"/>
        </w:rPr>
        <w:t xml:space="preserve">Table </w:t>
      </w:r>
      <w:r w:rsidRPr="00933432"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  <w:t>5</w:t>
      </w:r>
      <w:r w:rsidRPr="008B3908">
        <w:rPr>
          <w:rFonts w:ascii="Times New Roman" w:hAnsi="Times New Roman"/>
          <w:b/>
          <w:kern w:val="0"/>
          <w:lang w:val="en"/>
          <w14:ligatures w14:val="none"/>
        </w:rPr>
        <w:t>. Additional gastrointestinal pathogens to be screened in donor feces.</w:t>
      </w:r>
    </w:p>
    <w:p w14:paraId="3C918D5B" w14:textId="043D8B28" w:rsidR="0092150A" w:rsidRPr="008B3908" w:rsidRDefault="0092150A" w:rsidP="008B3908">
      <w:pPr>
        <w:spacing w:before="100" w:beforeAutospacing="1" w:after="100" w:afterAutospacing="1" w:line="240" w:lineRule="auto"/>
        <w:contextualSpacing/>
        <w:outlineLvl w:val="1"/>
        <w:rPr>
          <w:color w:val="000000" w:themeColor="text1"/>
        </w:rPr>
      </w:pPr>
    </w:p>
    <w:sectPr w:rsidR="0092150A" w:rsidRPr="008B3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 Light">
    <w:altName w:val="Myriad Pro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A32EB1"/>
    <w:multiLevelType w:val="multilevel"/>
    <w:tmpl w:val="07049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D6B46"/>
    <w:multiLevelType w:val="hybridMultilevel"/>
    <w:tmpl w:val="76425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E77D8F"/>
    <w:multiLevelType w:val="hybridMultilevel"/>
    <w:tmpl w:val="14763874"/>
    <w:lvl w:ilvl="0" w:tplc="B524D00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D37D0"/>
    <w:multiLevelType w:val="multilevel"/>
    <w:tmpl w:val="E12C15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4424E8"/>
    <w:multiLevelType w:val="multilevel"/>
    <w:tmpl w:val="1AA8D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11007B4"/>
    <w:multiLevelType w:val="multilevel"/>
    <w:tmpl w:val="6BE46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F961F4"/>
    <w:multiLevelType w:val="multilevel"/>
    <w:tmpl w:val="0E30C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38D02E8"/>
    <w:multiLevelType w:val="hybridMultilevel"/>
    <w:tmpl w:val="747A04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1DD00DD"/>
    <w:multiLevelType w:val="hybridMultilevel"/>
    <w:tmpl w:val="7BDE55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7455047">
    <w:abstractNumId w:val="4"/>
  </w:num>
  <w:num w:numId="2" w16cid:durableId="1159617069">
    <w:abstractNumId w:val="1"/>
  </w:num>
  <w:num w:numId="3" w16cid:durableId="1155561576">
    <w:abstractNumId w:val="5"/>
  </w:num>
  <w:num w:numId="4" w16cid:durableId="927225973">
    <w:abstractNumId w:val="0"/>
  </w:num>
  <w:num w:numId="5" w16cid:durableId="1598444455">
    <w:abstractNumId w:val="6"/>
  </w:num>
  <w:num w:numId="6" w16cid:durableId="541329100">
    <w:abstractNumId w:val="8"/>
  </w:num>
  <w:num w:numId="7" w16cid:durableId="1718897387">
    <w:abstractNumId w:val="7"/>
  </w:num>
  <w:num w:numId="8" w16cid:durableId="78335036">
    <w:abstractNumId w:val="2"/>
  </w:num>
  <w:num w:numId="9" w16cid:durableId="18362574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fp5wzirax5ce0ewb5zw2u9sv5w50fxvdt&quot;&gt;ALL 3713-Converted&lt;record-ids&gt;&lt;item&gt;10325&lt;/item&gt;&lt;item&gt;11838&lt;/item&gt;&lt;item&gt;13138&lt;/item&gt;&lt;item&gt;13159&lt;/item&gt;&lt;item&gt;13372&lt;/item&gt;&lt;item&gt;13386&lt;/item&gt;&lt;item&gt;14544&lt;/item&gt;&lt;item&gt;14769&lt;/item&gt;&lt;item&gt;14770&lt;/item&gt;&lt;item&gt;14771&lt;/item&gt;&lt;item&gt;14772&lt;/item&gt;&lt;item&gt;14773&lt;/item&gt;&lt;item&gt;14774&lt;/item&gt;&lt;item&gt;14775&lt;/item&gt;&lt;item&gt;14776&lt;/item&gt;&lt;item&gt;14777&lt;/item&gt;&lt;item&gt;14778&lt;/item&gt;&lt;item&gt;14779&lt;/item&gt;&lt;item&gt;14780&lt;/item&gt;&lt;item&gt;14781&lt;/item&gt;&lt;item&gt;14782&lt;/item&gt;&lt;item&gt;14783&lt;/item&gt;&lt;item&gt;14784&lt;/item&gt;&lt;item&gt;14785&lt;/item&gt;&lt;item&gt;14786&lt;/item&gt;&lt;item&gt;14787&lt;/item&gt;&lt;/record-ids&gt;&lt;/item&gt;&lt;/Libraries&gt;"/>
  </w:docVars>
  <w:rsids>
    <w:rsidRoot w:val="00F07456"/>
    <w:rsid w:val="00001437"/>
    <w:rsid w:val="00005ABD"/>
    <w:rsid w:val="000137C7"/>
    <w:rsid w:val="000223D8"/>
    <w:rsid w:val="00025403"/>
    <w:rsid w:val="00043475"/>
    <w:rsid w:val="00055E9F"/>
    <w:rsid w:val="000714F1"/>
    <w:rsid w:val="00072789"/>
    <w:rsid w:val="000766F4"/>
    <w:rsid w:val="00080283"/>
    <w:rsid w:val="00081C7B"/>
    <w:rsid w:val="000842DD"/>
    <w:rsid w:val="00094094"/>
    <w:rsid w:val="000A5C8B"/>
    <w:rsid w:val="000B4DA0"/>
    <w:rsid w:val="000B5309"/>
    <w:rsid w:val="000B6345"/>
    <w:rsid w:val="000C0989"/>
    <w:rsid w:val="000C0C81"/>
    <w:rsid w:val="000C1B8D"/>
    <w:rsid w:val="000C4E4B"/>
    <w:rsid w:val="000C63CE"/>
    <w:rsid w:val="000D5AB1"/>
    <w:rsid w:val="000D7158"/>
    <w:rsid w:val="000E455B"/>
    <w:rsid w:val="000F6AE8"/>
    <w:rsid w:val="000F7DAE"/>
    <w:rsid w:val="0010538D"/>
    <w:rsid w:val="00114626"/>
    <w:rsid w:val="0012535D"/>
    <w:rsid w:val="00127FE1"/>
    <w:rsid w:val="00130EE1"/>
    <w:rsid w:val="00131D32"/>
    <w:rsid w:val="00141CB0"/>
    <w:rsid w:val="00162EF5"/>
    <w:rsid w:val="00164D54"/>
    <w:rsid w:val="00167FBA"/>
    <w:rsid w:val="00170DA1"/>
    <w:rsid w:val="0017543A"/>
    <w:rsid w:val="0017643E"/>
    <w:rsid w:val="00181F56"/>
    <w:rsid w:val="001913C6"/>
    <w:rsid w:val="00196C99"/>
    <w:rsid w:val="001A42B2"/>
    <w:rsid w:val="001C0764"/>
    <w:rsid w:val="001D1062"/>
    <w:rsid w:val="001D71BD"/>
    <w:rsid w:val="001E4028"/>
    <w:rsid w:val="001E60B5"/>
    <w:rsid w:val="001E6329"/>
    <w:rsid w:val="00201B5D"/>
    <w:rsid w:val="002044E7"/>
    <w:rsid w:val="00210EA3"/>
    <w:rsid w:val="00217846"/>
    <w:rsid w:val="002258CD"/>
    <w:rsid w:val="00232849"/>
    <w:rsid w:val="00234181"/>
    <w:rsid w:val="002536D1"/>
    <w:rsid w:val="00253F6E"/>
    <w:rsid w:val="002540CF"/>
    <w:rsid w:val="00256D0B"/>
    <w:rsid w:val="00260781"/>
    <w:rsid w:val="002626BC"/>
    <w:rsid w:val="00264B74"/>
    <w:rsid w:val="00290BFE"/>
    <w:rsid w:val="00292379"/>
    <w:rsid w:val="00293B5D"/>
    <w:rsid w:val="00297779"/>
    <w:rsid w:val="002B0CE6"/>
    <w:rsid w:val="002B2DF9"/>
    <w:rsid w:val="002C4EDC"/>
    <w:rsid w:val="002E0C80"/>
    <w:rsid w:val="00302DC7"/>
    <w:rsid w:val="00306FFF"/>
    <w:rsid w:val="00323F8E"/>
    <w:rsid w:val="00327964"/>
    <w:rsid w:val="00336110"/>
    <w:rsid w:val="0034037F"/>
    <w:rsid w:val="0034207D"/>
    <w:rsid w:val="00367FFA"/>
    <w:rsid w:val="00393EE1"/>
    <w:rsid w:val="003965C1"/>
    <w:rsid w:val="003A0138"/>
    <w:rsid w:val="003A115B"/>
    <w:rsid w:val="003A138F"/>
    <w:rsid w:val="003A69A5"/>
    <w:rsid w:val="003A6E17"/>
    <w:rsid w:val="003C2203"/>
    <w:rsid w:val="003C3425"/>
    <w:rsid w:val="003C5BED"/>
    <w:rsid w:val="003F6CA1"/>
    <w:rsid w:val="0040672B"/>
    <w:rsid w:val="00406FB6"/>
    <w:rsid w:val="00417B32"/>
    <w:rsid w:val="0044764C"/>
    <w:rsid w:val="0044791A"/>
    <w:rsid w:val="004505A1"/>
    <w:rsid w:val="004513ED"/>
    <w:rsid w:val="00457C8E"/>
    <w:rsid w:val="00461E56"/>
    <w:rsid w:val="00467D04"/>
    <w:rsid w:val="004700E7"/>
    <w:rsid w:val="00472789"/>
    <w:rsid w:val="00475EC3"/>
    <w:rsid w:val="00476433"/>
    <w:rsid w:val="00484209"/>
    <w:rsid w:val="004929C3"/>
    <w:rsid w:val="00497946"/>
    <w:rsid w:val="004A29F1"/>
    <w:rsid w:val="004B1804"/>
    <w:rsid w:val="004E0007"/>
    <w:rsid w:val="00500918"/>
    <w:rsid w:val="00510778"/>
    <w:rsid w:val="00513901"/>
    <w:rsid w:val="005153A0"/>
    <w:rsid w:val="00515451"/>
    <w:rsid w:val="00522D7A"/>
    <w:rsid w:val="00524DEA"/>
    <w:rsid w:val="00526B9A"/>
    <w:rsid w:val="00532FC8"/>
    <w:rsid w:val="00545B06"/>
    <w:rsid w:val="00554277"/>
    <w:rsid w:val="005568FD"/>
    <w:rsid w:val="00564EE5"/>
    <w:rsid w:val="005874F8"/>
    <w:rsid w:val="005A110C"/>
    <w:rsid w:val="005A4818"/>
    <w:rsid w:val="005B25EC"/>
    <w:rsid w:val="005B4B34"/>
    <w:rsid w:val="005B4D80"/>
    <w:rsid w:val="005D4C0C"/>
    <w:rsid w:val="005D7C84"/>
    <w:rsid w:val="005E013C"/>
    <w:rsid w:val="005E02B5"/>
    <w:rsid w:val="005E6625"/>
    <w:rsid w:val="005F703D"/>
    <w:rsid w:val="005F7F99"/>
    <w:rsid w:val="00612799"/>
    <w:rsid w:val="006145B2"/>
    <w:rsid w:val="00616874"/>
    <w:rsid w:val="006278CC"/>
    <w:rsid w:val="006320CE"/>
    <w:rsid w:val="00646F7E"/>
    <w:rsid w:val="00647519"/>
    <w:rsid w:val="00650457"/>
    <w:rsid w:val="00663F0A"/>
    <w:rsid w:val="00666F6A"/>
    <w:rsid w:val="0068421A"/>
    <w:rsid w:val="00687C16"/>
    <w:rsid w:val="00687C37"/>
    <w:rsid w:val="006939DC"/>
    <w:rsid w:val="006946EE"/>
    <w:rsid w:val="006A45AC"/>
    <w:rsid w:val="006A5F0D"/>
    <w:rsid w:val="006B03B8"/>
    <w:rsid w:val="006B6A6F"/>
    <w:rsid w:val="006C009D"/>
    <w:rsid w:val="006C36C8"/>
    <w:rsid w:val="006C41F3"/>
    <w:rsid w:val="006C76B4"/>
    <w:rsid w:val="006D16B0"/>
    <w:rsid w:val="006D5BB4"/>
    <w:rsid w:val="006E416F"/>
    <w:rsid w:val="006F47BD"/>
    <w:rsid w:val="00704CEB"/>
    <w:rsid w:val="007055C1"/>
    <w:rsid w:val="00714360"/>
    <w:rsid w:val="0071778C"/>
    <w:rsid w:val="00721D0B"/>
    <w:rsid w:val="00757498"/>
    <w:rsid w:val="007640B8"/>
    <w:rsid w:val="00767B5B"/>
    <w:rsid w:val="007731AE"/>
    <w:rsid w:val="00777483"/>
    <w:rsid w:val="0077784D"/>
    <w:rsid w:val="00796055"/>
    <w:rsid w:val="0079768D"/>
    <w:rsid w:val="007B3464"/>
    <w:rsid w:val="007B53B1"/>
    <w:rsid w:val="007D022C"/>
    <w:rsid w:val="007D5264"/>
    <w:rsid w:val="007E2D50"/>
    <w:rsid w:val="007F1F67"/>
    <w:rsid w:val="007F5547"/>
    <w:rsid w:val="007F76E7"/>
    <w:rsid w:val="00805179"/>
    <w:rsid w:val="0083672D"/>
    <w:rsid w:val="00841AD3"/>
    <w:rsid w:val="008476D9"/>
    <w:rsid w:val="0085750E"/>
    <w:rsid w:val="008646C7"/>
    <w:rsid w:val="008715AA"/>
    <w:rsid w:val="00892B97"/>
    <w:rsid w:val="00893248"/>
    <w:rsid w:val="008A13F7"/>
    <w:rsid w:val="008B3908"/>
    <w:rsid w:val="008B64CC"/>
    <w:rsid w:val="008C3AA7"/>
    <w:rsid w:val="008C4E37"/>
    <w:rsid w:val="008C734E"/>
    <w:rsid w:val="008D2F7E"/>
    <w:rsid w:val="009016D0"/>
    <w:rsid w:val="00903101"/>
    <w:rsid w:val="00904D24"/>
    <w:rsid w:val="00904D9F"/>
    <w:rsid w:val="0092150A"/>
    <w:rsid w:val="00933432"/>
    <w:rsid w:val="009372FC"/>
    <w:rsid w:val="009374A5"/>
    <w:rsid w:val="00941E5D"/>
    <w:rsid w:val="009447FB"/>
    <w:rsid w:val="0094575E"/>
    <w:rsid w:val="00955D6C"/>
    <w:rsid w:val="00956772"/>
    <w:rsid w:val="00965379"/>
    <w:rsid w:val="009659A1"/>
    <w:rsid w:val="00976CB0"/>
    <w:rsid w:val="009862BB"/>
    <w:rsid w:val="00996052"/>
    <w:rsid w:val="009B028A"/>
    <w:rsid w:val="009B1B8C"/>
    <w:rsid w:val="009B6D1C"/>
    <w:rsid w:val="009B7341"/>
    <w:rsid w:val="009C5067"/>
    <w:rsid w:val="009C6B7E"/>
    <w:rsid w:val="009C70AA"/>
    <w:rsid w:val="009C77D3"/>
    <w:rsid w:val="009D0DDA"/>
    <w:rsid w:val="009D113F"/>
    <w:rsid w:val="009E76D4"/>
    <w:rsid w:val="00A06921"/>
    <w:rsid w:val="00A2694C"/>
    <w:rsid w:val="00A31F52"/>
    <w:rsid w:val="00A352F9"/>
    <w:rsid w:val="00A376FE"/>
    <w:rsid w:val="00A4552B"/>
    <w:rsid w:val="00A50FEF"/>
    <w:rsid w:val="00A53C12"/>
    <w:rsid w:val="00A57FEC"/>
    <w:rsid w:val="00A92B6E"/>
    <w:rsid w:val="00A95F56"/>
    <w:rsid w:val="00A96BB1"/>
    <w:rsid w:val="00AA5ACE"/>
    <w:rsid w:val="00AB2C0E"/>
    <w:rsid w:val="00AB353E"/>
    <w:rsid w:val="00AB46D0"/>
    <w:rsid w:val="00AB4C01"/>
    <w:rsid w:val="00AC5BCB"/>
    <w:rsid w:val="00AD3D3B"/>
    <w:rsid w:val="00AD70BE"/>
    <w:rsid w:val="00AD7ED7"/>
    <w:rsid w:val="00AE320E"/>
    <w:rsid w:val="00B00723"/>
    <w:rsid w:val="00B045F5"/>
    <w:rsid w:val="00B050D2"/>
    <w:rsid w:val="00B13153"/>
    <w:rsid w:val="00B1400B"/>
    <w:rsid w:val="00B16CF9"/>
    <w:rsid w:val="00B22D91"/>
    <w:rsid w:val="00B330F6"/>
    <w:rsid w:val="00B40839"/>
    <w:rsid w:val="00B4270B"/>
    <w:rsid w:val="00B43036"/>
    <w:rsid w:val="00B43B89"/>
    <w:rsid w:val="00B514FA"/>
    <w:rsid w:val="00B559E8"/>
    <w:rsid w:val="00B56DA8"/>
    <w:rsid w:val="00B644A9"/>
    <w:rsid w:val="00B678A5"/>
    <w:rsid w:val="00B96688"/>
    <w:rsid w:val="00B96BE9"/>
    <w:rsid w:val="00BA0333"/>
    <w:rsid w:val="00BA2678"/>
    <w:rsid w:val="00BA4607"/>
    <w:rsid w:val="00BA6FD1"/>
    <w:rsid w:val="00BB17FB"/>
    <w:rsid w:val="00BB2716"/>
    <w:rsid w:val="00BC1CC5"/>
    <w:rsid w:val="00BD300F"/>
    <w:rsid w:val="00BE4781"/>
    <w:rsid w:val="00BE6940"/>
    <w:rsid w:val="00BF1CD6"/>
    <w:rsid w:val="00C15156"/>
    <w:rsid w:val="00C244E1"/>
    <w:rsid w:val="00C25163"/>
    <w:rsid w:val="00C31745"/>
    <w:rsid w:val="00C415A6"/>
    <w:rsid w:val="00C53EA0"/>
    <w:rsid w:val="00C55270"/>
    <w:rsid w:val="00C56D78"/>
    <w:rsid w:val="00C70F6A"/>
    <w:rsid w:val="00C752B4"/>
    <w:rsid w:val="00C81350"/>
    <w:rsid w:val="00C87471"/>
    <w:rsid w:val="00CA2332"/>
    <w:rsid w:val="00CC1768"/>
    <w:rsid w:val="00CD37E0"/>
    <w:rsid w:val="00CD5AC0"/>
    <w:rsid w:val="00CD687F"/>
    <w:rsid w:val="00CD6F16"/>
    <w:rsid w:val="00CE4990"/>
    <w:rsid w:val="00CE69B7"/>
    <w:rsid w:val="00CF531A"/>
    <w:rsid w:val="00D02ACA"/>
    <w:rsid w:val="00D0532C"/>
    <w:rsid w:val="00D11A93"/>
    <w:rsid w:val="00D302EA"/>
    <w:rsid w:val="00D31EB4"/>
    <w:rsid w:val="00D347CD"/>
    <w:rsid w:val="00D4610D"/>
    <w:rsid w:val="00D511E9"/>
    <w:rsid w:val="00D55CA9"/>
    <w:rsid w:val="00D57CAB"/>
    <w:rsid w:val="00D653A5"/>
    <w:rsid w:val="00D661C5"/>
    <w:rsid w:val="00D67EF2"/>
    <w:rsid w:val="00D70454"/>
    <w:rsid w:val="00D77E26"/>
    <w:rsid w:val="00D95F9B"/>
    <w:rsid w:val="00DB274B"/>
    <w:rsid w:val="00DB3699"/>
    <w:rsid w:val="00DB4357"/>
    <w:rsid w:val="00DB78A2"/>
    <w:rsid w:val="00DC10C3"/>
    <w:rsid w:val="00DC7B73"/>
    <w:rsid w:val="00DD4938"/>
    <w:rsid w:val="00DE0E51"/>
    <w:rsid w:val="00DE1F28"/>
    <w:rsid w:val="00DE2013"/>
    <w:rsid w:val="00DE6303"/>
    <w:rsid w:val="00DE6FFF"/>
    <w:rsid w:val="00DF3F51"/>
    <w:rsid w:val="00DF7DD0"/>
    <w:rsid w:val="00E06A04"/>
    <w:rsid w:val="00E10889"/>
    <w:rsid w:val="00E11EF6"/>
    <w:rsid w:val="00E45A43"/>
    <w:rsid w:val="00E552CD"/>
    <w:rsid w:val="00E57EDE"/>
    <w:rsid w:val="00E70ADF"/>
    <w:rsid w:val="00E8039B"/>
    <w:rsid w:val="00E81941"/>
    <w:rsid w:val="00E87BE4"/>
    <w:rsid w:val="00E908DF"/>
    <w:rsid w:val="00EA39D4"/>
    <w:rsid w:val="00EB0290"/>
    <w:rsid w:val="00EB27DE"/>
    <w:rsid w:val="00EC3828"/>
    <w:rsid w:val="00ED5FE0"/>
    <w:rsid w:val="00EE121D"/>
    <w:rsid w:val="00EE51F9"/>
    <w:rsid w:val="00EE6AEE"/>
    <w:rsid w:val="00EF1D05"/>
    <w:rsid w:val="00EF40C3"/>
    <w:rsid w:val="00F04A65"/>
    <w:rsid w:val="00F073F1"/>
    <w:rsid w:val="00F07456"/>
    <w:rsid w:val="00F11AE5"/>
    <w:rsid w:val="00F12552"/>
    <w:rsid w:val="00F27286"/>
    <w:rsid w:val="00F27308"/>
    <w:rsid w:val="00F30A05"/>
    <w:rsid w:val="00F4066C"/>
    <w:rsid w:val="00F472D2"/>
    <w:rsid w:val="00F5028E"/>
    <w:rsid w:val="00F51519"/>
    <w:rsid w:val="00F5210C"/>
    <w:rsid w:val="00F523F2"/>
    <w:rsid w:val="00F52B89"/>
    <w:rsid w:val="00F6576D"/>
    <w:rsid w:val="00F66C1B"/>
    <w:rsid w:val="00F67F34"/>
    <w:rsid w:val="00F7238C"/>
    <w:rsid w:val="00F777A3"/>
    <w:rsid w:val="00F84D75"/>
    <w:rsid w:val="00F907CF"/>
    <w:rsid w:val="00FA0D4F"/>
    <w:rsid w:val="00FB0721"/>
    <w:rsid w:val="00FB2003"/>
    <w:rsid w:val="00FC1F6F"/>
    <w:rsid w:val="00FC44BB"/>
    <w:rsid w:val="00FD48B4"/>
    <w:rsid w:val="00FD758F"/>
    <w:rsid w:val="00FE4233"/>
    <w:rsid w:val="00FE4ACB"/>
    <w:rsid w:val="00FF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E2E9F"/>
  <w15:chartTrackingRefBased/>
  <w15:docId w15:val="{1428F4E8-AC2E-7341-BA78-10EB91925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76D"/>
  </w:style>
  <w:style w:type="paragraph" w:styleId="Heading1">
    <w:name w:val="heading 1"/>
    <w:basedOn w:val="Normal"/>
    <w:next w:val="Normal"/>
    <w:link w:val="Heading1Char"/>
    <w:uiPriority w:val="9"/>
    <w:qFormat/>
    <w:rsid w:val="00F07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74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4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4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4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4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4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4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4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074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74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4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4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4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4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4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4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4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4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4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4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4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45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F1D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EF1D05"/>
    <w:rPr>
      <w:b/>
      <w:bCs/>
    </w:rPr>
  </w:style>
  <w:style w:type="character" w:styleId="Emphasis">
    <w:name w:val="Emphasis"/>
    <w:basedOn w:val="DefaultParagraphFont"/>
    <w:uiPriority w:val="20"/>
    <w:qFormat/>
    <w:rsid w:val="00B678A5"/>
    <w:rPr>
      <w:i/>
      <w:iCs/>
    </w:rPr>
  </w:style>
  <w:style w:type="character" w:customStyle="1" w:styleId="mark32d3ey00t">
    <w:name w:val="mark32d3ey00t"/>
    <w:basedOn w:val="DefaultParagraphFont"/>
    <w:rsid w:val="006A5F0D"/>
  </w:style>
  <w:style w:type="character" w:styleId="CommentReference">
    <w:name w:val="annotation reference"/>
    <w:basedOn w:val="DefaultParagraphFont"/>
    <w:uiPriority w:val="99"/>
    <w:semiHidden/>
    <w:unhideWhenUsed/>
    <w:rsid w:val="00FB2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0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0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0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C506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1400B"/>
    <w:pPr>
      <w:spacing w:after="0"/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400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1400B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1400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E6FF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FFF"/>
    <w:rPr>
      <w:color w:val="605E5C"/>
      <w:shd w:val="clear" w:color="auto" w:fill="E1DFDD"/>
    </w:rPr>
  </w:style>
  <w:style w:type="paragraph" w:customStyle="1" w:styleId="Default">
    <w:name w:val="Default"/>
    <w:rsid w:val="00B96BE9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6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26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6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66A5F1-4714-1440-9621-63ADC5BF4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loria Dominguez</dc:creator>
  <cp:keywords/>
  <dc:description/>
  <cp:lastModifiedBy>Maria Gloria Dominguez Bello</cp:lastModifiedBy>
  <cp:revision>4</cp:revision>
  <dcterms:created xsi:type="dcterms:W3CDTF">2026-04-09T17:36:00Z</dcterms:created>
  <dcterms:modified xsi:type="dcterms:W3CDTF">2026-04-11T15:42:00Z</dcterms:modified>
</cp:coreProperties>
</file>